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</w:t>
      </w:r>
      <w:r>
        <w:rPr>
          <w:b/>
          <w:bCs/>
          <w:szCs w:val="21"/>
        </w:rPr>
        <w:t>2.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195"/>
        <w:gridCol w:w="2985"/>
        <w:gridCol w:w="966"/>
      </w:tblGrid>
      <w:tr>
        <w:trPr>
          <w:trHeight w:val="300" w:hRule="atLeast"/>
        </w:trPr>
        <w:tc>
          <w:tcPr>
            <w:tcW w:w="1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31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F (5’-3’)</w:t>
            </w:r>
          </w:p>
        </w:tc>
        <w:tc>
          <w:tcPr>
            <w:tcW w:w="2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R (5’-3’)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ion enzyme</w:t>
            </w:r>
          </w:p>
        </w:tc>
      </w:tr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P-3-6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GGTTGTTGCCGGTTC</w:t>
            </w:r>
          </w:p>
        </w:tc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CGATATTCTCACGTTC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7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3-1(AC137507)</w:t>
            </w:r>
          </w:p>
        </w:tc>
        <w:tc>
          <w:tcPr>
            <w:tcW w:w="319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TGTTAAGTATGTGTTCC</w:t>
            </w:r>
          </w:p>
        </w:tc>
        <w:tc>
          <w:tcPr>
            <w:tcW w:w="298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CCTGGGTTTCTGTGT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7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3-2(AC137507)</w:t>
            </w:r>
          </w:p>
        </w:tc>
        <w:tc>
          <w:tcPr>
            <w:tcW w:w="319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ATTGGGTAGCTAACAG</w:t>
            </w:r>
          </w:p>
        </w:tc>
        <w:tc>
          <w:tcPr>
            <w:tcW w:w="298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AATTGTGGCTATTAGG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cDNA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AACGACGGCCAGT</w:t>
            </w:r>
          </w:p>
        </w:tc>
        <w:tc>
          <w:tcPr>
            <w:tcW w:w="298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ATAACAATTTCACAGGA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8 F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GGTACCTATGGCGATGGCCACCAC</w:t>
            </w:r>
          </w:p>
        </w:tc>
        <w:tc>
          <w:tcPr>
            <w:tcW w:w="2985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18 R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GATCCTCACGAACTCTTCAGGTCCGA</w:t>
            </w:r>
          </w:p>
        </w:tc>
        <w:tc>
          <w:tcPr>
            <w:tcW w:w="2985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RNAiII 1 F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CATGGCCTCCACAAGATCAAGATTCTCAAG</w:t>
            </w:r>
          </w:p>
        </w:tc>
        <w:tc>
          <w:tcPr>
            <w:tcW w:w="2985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co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XJRNAiII 1 R 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8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GCGCCGCCATTGCTATGGATCTTGAAGGTGGA</w:t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c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RNAiII 2 F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GCCATTGCTATGGATCTTGAAGGTGGA</w:t>
            </w:r>
          </w:p>
        </w:tc>
        <w:tc>
          <w:tcPr>
            <w:tcW w:w="2985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XJRNAiII 2 R 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85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GCCCTCCACAAGATCAAGATTCTCAAG</w:t>
            </w:r>
          </w:p>
        </w:tc>
        <w:tc>
          <w:tcPr>
            <w:tcW w:w="966" w:type="dxa"/>
            <w:tcBorders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ba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Ubq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GTGGCGGTATCA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GTTGACAGCCCTAG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ChlD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GAGAGGGCATTA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CGATCAAGTAAGTGTT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ChlI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ACCTTGGTGCTGT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CATCAACATTCAACTCTG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ChlH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ACATTCGCCACAC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CACAACTCCCAAG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JW5Rt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CCCGTCATGGGTAAA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AGTCGCTATGCTCCAAC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Ygl1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AGTTGAAGATGT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GGACGGTAAGGTT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Hema1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GTCTGAATCATA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ACTTCTCTAATCC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cab1R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GTTCGCCAAGAACC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CTCCGGGAAGAC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cab2R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CCATGTTCGGCTTC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AAGTTGGTGGCGTAG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Popa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CAAGGGCTACGTCTC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GTTGTTCCAGCTCCA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psaA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TACCACTTCCTCA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AGAAATTCTGCGTATT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psbA</w:t>
            </w:r>
          </w:p>
        </w:tc>
        <w:tc>
          <w:tcPr>
            <w:tcW w:w="319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TCTCTGATGGTAT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CACTGAATAGGGAA</w:t>
            </w:r>
          </w:p>
        </w:tc>
        <w:tc>
          <w:tcPr>
            <w:tcW w:w="966" w:type="dxa"/>
            <w:tcBorders/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JrbcL</w:t>
            </w:r>
          </w:p>
        </w:tc>
        <w:tc>
          <w:tcPr>
            <w:tcW w:w="3195" w:type="dxa"/>
            <w:tcBorders>
              <w:bottom w:val="single" w:sz="12" w:space="0" w:color="000000"/>
            </w:tcBorders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AAAGGGATAAGTTGA</w:t>
            </w:r>
          </w:p>
        </w:tc>
        <w:tc>
          <w:tcPr>
            <w:tcW w:w="2985" w:type="dxa"/>
            <w:tcBorders>
              <w:bottom w:val="single" w:sz="12" w:space="0" w:color="000000"/>
            </w:tcBorders>
            <w:vAlign w:val="bottom"/>
          </w:tcPr>
          <w:p>
            <w:pPr>
              <w:pStyle w:val="P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TTGTGAGTTTACG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P0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, forward primers; R, reverse prime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4:53:00Z</dcterms:created>
  <dc:creator>think</dc:creator>
  <dc:description/>
  <dc:language>en-US</dc:language>
  <cp:lastModifiedBy>acer</cp:lastModifiedBy>
  <dcterms:modified xsi:type="dcterms:W3CDTF">2014-05-17T16:45:51Z</dcterms:modified>
  <cp:revision>3</cp:revision>
  <dc:subject/>
  <dc:title>Supplemental Table 1. Cloned genes that control leaf-color in ric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19</vt:lpwstr>
  </property>
</Properties>
</file>